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A7EFA" w14:textId="47DE51C9" w:rsidR="00060F75" w:rsidRDefault="00B833BA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86B721" wp14:editId="2ED604BD">
                <wp:simplePos x="0" y="0"/>
                <wp:positionH relativeFrom="column">
                  <wp:posOffset>6418907</wp:posOffset>
                </wp:positionH>
                <wp:positionV relativeFrom="paragraph">
                  <wp:posOffset>-190123</wp:posOffset>
                </wp:positionV>
                <wp:extent cx="2806574" cy="2190939"/>
                <wp:effectExtent l="12700" t="12700" r="13335" b="19050"/>
                <wp:wrapNone/>
                <wp:docPr id="74552163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6574" cy="21909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B7AEB07" w14:textId="77777777" w:rsidR="00672044" w:rsidRDefault="002C741F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0E659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Key:</w:t>
                            </w:r>
                          </w:p>
                          <w:p w14:paraId="4D6A1DE3" w14:textId="77777777" w:rsidR="00D171DB" w:rsidRPr="000E6594" w:rsidRDefault="00D171DB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14:paraId="5980F8ED" w14:textId="77777777" w:rsidR="00672044" w:rsidRPr="000E6594" w:rsidRDefault="00672044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14:paraId="7CF56348" w14:textId="7F5C2BC1" w:rsidR="00672044" w:rsidRPr="000E6594" w:rsidRDefault="0067204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0E659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ab/>
                            </w:r>
                            <w:r w:rsidR="00B833BA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 w:rsidRPr="000E6594">
                              <w:rPr>
                                <w:rFonts w:ascii="Arial" w:hAnsi="Arial" w:cs="Arial"/>
                              </w:rPr>
                              <w:t>Bidibidi Refugee Settlement</w:t>
                            </w:r>
                          </w:p>
                          <w:p w14:paraId="1BA858C3" w14:textId="77777777" w:rsidR="00672044" w:rsidRPr="000E6594" w:rsidRDefault="00672044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1A2FD254" w14:textId="77777777" w:rsidR="00672044" w:rsidRPr="000E6594" w:rsidRDefault="00672044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349CA930" w14:textId="0E0780D4" w:rsidR="000E6594" w:rsidRDefault="00672044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0E6594"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="00B833BA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0E6594" w:rsidRPr="000E6594">
                              <w:rPr>
                                <w:rFonts w:ascii="Arial" w:hAnsi="Arial" w:cs="Arial"/>
                              </w:rPr>
                              <w:t>Nyumanzi Refugee Settlement</w:t>
                            </w:r>
                          </w:p>
                          <w:p w14:paraId="03B1563B" w14:textId="77777777" w:rsidR="000E6594" w:rsidRDefault="000E6594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2369EB1A" w14:textId="316CF97F" w:rsidR="000E6594" w:rsidRDefault="000E6594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ab/>
                            </w:r>
                          </w:p>
                          <w:p w14:paraId="384720E0" w14:textId="50E60647" w:rsidR="000E6594" w:rsidRPr="000E6594" w:rsidRDefault="000E6594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="00B833BA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="00D171DB" w:rsidRPr="00D171DB">
                              <w:rPr>
                                <w:rFonts w:ascii="Arial" w:hAnsi="Arial" w:cs="Arial"/>
                              </w:rPr>
                              <w:t>Kyaka II Refugee Settlement</w:t>
                            </w:r>
                          </w:p>
                          <w:p w14:paraId="4EFAAA31" w14:textId="77777777" w:rsidR="00672044" w:rsidRPr="000E6594" w:rsidRDefault="00672044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14:paraId="7E291864" w14:textId="6CBDF8B2" w:rsidR="002C741F" w:rsidRPr="000E6594" w:rsidRDefault="002C741F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0E659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68EF2955" w14:textId="77777777" w:rsidR="002C741F" w:rsidRPr="000E6594" w:rsidRDefault="002C741F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14:paraId="4EF46EC9" w14:textId="124B014B" w:rsidR="002C741F" w:rsidRPr="000E6594" w:rsidRDefault="002C741F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0E659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ab/>
                            </w:r>
                          </w:p>
                          <w:p w14:paraId="21B0CE75" w14:textId="77777777" w:rsidR="002C741F" w:rsidRPr="000E6594" w:rsidRDefault="002C741F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22589F05" w14:textId="77777777" w:rsidR="002C741F" w:rsidRPr="000E6594" w:rsidRDefault="002C741F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86B72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05.45pt;margin-top:-14.95pt;width:221pt;height:17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" fillcolor="white [3201]" strokecolor="black [3213]" strokeweight="2pt">
                <v:textbox>
                  <w:txbxContent>
                    <w:p w14:paraId="4B7AEB07" w14:textId="77777777" w:rsidR="00672044" w:rsidRDefault="002C741F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0E6594">
                        <w:rPr>
                          <w:rFonts w:ascii="Arial" w:hAnsi="Arial" w:cs="Arial"/>
                          <w:b/>
                          <w:bCs/>
                        </w:rPr>
                        <w:t>Key:</w:t>
                      </w:r>
                    </w:p>
                    <w:p w14:paraId="4D6A1DE3" w14:textId="77777777" w:rsidR="00D171DB" w:rsidRPr="000E6594" w:rsidRDefault="00D171DB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14:paraId="5980F8ED" w14:textId="77777777" w:rsidR="00672044" w:rsidRPr="000E6594" w:rsidRDefault="00672044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14:paraId="7CF56348" w14:textId="7F5C2BC1" w:rsidR="00672044" w:rsidRPr="000E6594" w:rsidRDefault="00672044">
                      <w:pPr>
                        <w:rPr>
                          <w:rFonts w:ascii="Arial" w:hAnsi="Arial" w:cs="Arial"/>
                        </w:rPr>
                      </w:pPr>
                      <w:r w:rsidRPr="000E6594">
                        <w:rPr>
                          <w:rFonts w:ascii="Arial" w:hAnsi="Arial" w:cs="Arial"/>
                          <w:b/>
                          <w:bCs/>
                        </w:rPr>
                        <w:tab/>
                      </w:r>
                      <w:r w:rsidR="00B833BA"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r w:rsidRPr="000E6594">
                        <w:rPr>
                          <w:rFonts w:ascii="Arial" w:hAnsi="Arial" w:cs="Arial"/>
                        </w:rPr>
                        <w:t>Bidibidi Refugee Settlement</w:t>
                      </w:r>
                    </w:p>
                    <w:p w14:paraId="1BA858C3" w14:textId="77777777" w:rsidR="00672044" w:rsidRPr="000E6594" w:rsidRDefault="00672044">
                      <w:pPr>
                        <w:rPr>
                          <w:rFonts w:ascii="Arial" w:hAnsi="Arial" w:cs="Arial"/>
                        </w:rPr>
                      </w:pPr>
                    </w:p>
                    <w:p w14:paraId="1A2FD254" w14:textId="77777777" w:rsidR="00672044" w:rsidRPr="000E6594" w:rsidRDefault="00672044">
                      <w:pPr>
                        <w:rPr>
                          <w:rFonts w:ascii="Arial" w:hAnsi="Arial" w:cs="Arial"/>
                        </w:rPr>
                      </w:pPr>
                    </w:p>
                    <w:p w14:paraId="349CA930" w14:textId="0E0780D4" w:rsidR="000E6594" w:rsidRDefault="00672044">
                      <w:pPr>
                        <w:rPr>
                          <w:rFonts w:ascii="Arial" w:hAnsi="Arial" w:cs="Arial"/>
                        </w:rPr>
                      </w:pPr>
                      <w:r w:rsidRPr="000E6594">
                        <w:rPr>
                          <w:rFonts w:ascii="Arial" w:hAnsi="Arial" w:cs="Arial"/>
                        </w:rPr>
                        <w:tab/>
                      </w:r>
                      <w:r w:rsidR="00B833BA">
                        <w:rPr>
                          <w:rFonts w:ascii="Arial" w:hAnsi="Arial" w:cs="Arial"/>
                        </w:rPr>
                        <w:t xml:space="preserve"> </w:t>
                      </w:r>
                      <w:r w:rsidR="000E6594" w:rsidRPr="000E6594">
                        <w:rPr>
                          <w:rFonts w:ascii="Arial" w:hAnsi="Arial" w:cs="Arial"/>
                        </w:rPr>
                        <w:t>Nyumanzi Refugee Settlement</w:t>
                      </w:r>
                    </w:p>
                    <w:p w14:paraId="03B1563B" w14:textId="77777777" w:rsidR="000E6594" w:rsidRDefault="000E6594">
                      <w:pPr>
                        <w:rPr>
                          <w:rFonts w:ascii="Arial" w:hAnsi="Arial" w:cs="Arial"/>
                        </w:rPr>
                      </w:pPr>
                    </w:p>
                    <w:p w14:paraId="2369EB1A" w14:textId="316CF97F" w:rsidR="000E6594" w:rsidRDefault="000E6594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ab/>
                      </w:r>
                    </w:p>
                    <w:p w14:paraId="384720E0" w14:textId="50E60647" w:rsidR="000E6594" w:rsidRPr="000E6594" w:rsidRDefault="000E6594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ab/>
                      </w:r>
                      <w:r w:rsidR="00B833BA">
                        <w:rPr>
                          <w:rFonts w:ascii="Arial" w:hAnsi="Arial" w:cs="Arial"/>
                        </w:rPr>
                        <w:t xml:space="preserve"> </w:t>
                      </w:r>
                      <w:r w:rsidR="00D171DB" w:rsidRPr="00D171DB">
                        <w:rPr>
                          <w:rFonts w:ascii="Arial" w:hAnsi="Arial" w:cs="Arial"/>
                        </w:rPr>
                        <w:t>Kyaka II Refugee Settlement</w:t>
                      </w:r>
                    </w:p>
                    <w:p w14:paraId="4EFAAA31" w14:textId="77777777" w:rsidR="00672044" w:rsidRPr="000E6594" w:rsidRDefault="00672044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14:paraId="7E291864" w14:textId="6CBDF8B2" w:rsidR="002C741F" w:rsidRPr="000E6594" w:rsidRDefault="002C741F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0E6594"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</w:p>
                    <w:p w14:paraId="68EF2955" w14:textId="77777777" w:rsidR="002C741F" w:rsidRPr="000E6594" w:rsidRDefault="002C741F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</w:p>
                    <w:p w14:paraId="4EF46EC9" w14:textId="124B014B" w:rsidR="002C741F" w:rsidRPr="000E6594" w:rsidRDefault="002C741F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0E6594">
                        <w:rPr>
                          <w:rFonts w:ascii="Arial" w:hAnsi="Arial" w:cs="Arial"/>
                          <w:b/>
                          <w:bCs/>
                        </w:rPr>
                        <w:tab/>
                      </w:r>
                    </w:p>
                    <w:p w14:paraId="21B0CE75" w14:textId="77777777" w:rsidR="002C741F" w:rsidRPr="000E6594" w:rsidRDefault="002C741F">
                      <w:pPr>
                        <w:rPr>
                          <w:rFonts w:ascii="Arial" w:hAnsi="Arial" w:cs="Arial"/>
                        </w:rPr>
                      </w:pPr>
                    </w:p>
                    <w:p w14:paraId="22589F05" w14:textId="77777777" w:rsidR="002C741F" w:rsidRPr="000E6594" w:rsidRDefault="002C741F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25B72">
        <w:rPr>
          <w:noProof/>
        </w:rPr>
        <w:drawing>
          <wp:anchor distT="0" distB="0" distL="114300" distR="114300" simplePos="0" relativeHeight="251658240" behindDoc="0" locked="0" layoutInCell="1" allowOverlap="1" wp14:anchorId="6E4BF9FB" wp14:editId="49EA0E86">
            <wp:simplePos x="0" y="0"/>
            <wp:positionH relativeFrom="column">
              <wp:posOffset>-222069</wp:posOffset>
            </wp:positionH>
            <wp:positionV relativeFrom="paragraph">
              <wp:posOffset>-248194</wp:posOffset>
            </wp:positionV>
            <wp:extent cx="6492240" cy="5179789"/>
            <wp:effectExtent l="0" t="0" r="0" b="1905"/>
            <wp:wrapNone/>
            <wp:docPr id="81033562" name="Picture 1" descr="A map of africa with black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33562" name="Picture 1" descr="A map of africa with black circl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3102" cy="52123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CAA184" w14:textId="5EDB5E1D" w:rsidR="00525B72" w:rsidRDefault="00B833BA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1794E7" wp14:editId="37763DFA">
                <wp:simplePos x="0" y="0"/>
                <wp:positionH relativeFrom="column">
                  <wp:posOffset>6496559</wp:posOffset>
                </wp:positionH>
                <wp:positionV relativeFrom="paragraph">
                  <wp:posOffset>40640</wp:posOffset>
                </wp:positionV>
                <wp:extent cx="422275" cy="448283"/>
                <wp:effectExtent l="38100" t="38100" r="34925" b="34925"/>
                <wp:wrapNone/>
                <wp:docPr id="28323041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2275" cy="448283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 w="698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A26A63" w14:textId="4C637B62" w:rsidR="00672044" w:rsidRPr="00672044" w:rsidRDefault="00672044" w:rsidP="00672044">
                            <w:pPr>
                              <w:ind w:right="-748"/>
                              <w:rPr>
                                <w:color w:val="000000" w:themeColor="text1"/>
                              </w:rPr>
                            </w:pPr>
                            <w:r w:rsidRPr="00672044">
                              <w:rPr>
                                <w:color w:val="000000" w:themeColor="text1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51794E7" id="Oval 3" o:spid="_x0000_s1027" style="position:absolute;margin-left:511.55pt;margin-top:3.2pt;width:33.25pt;height:35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" fillcolor="white [3212]" strokecolor="black [3213]" strokeweight="5.5pt">
                <v:stroke joinstyle="miter"/>
                <v:textbox>
                  <w:txbxContent>
                    <w:p w14:paraId="39A26A63" w14:textId="4C637B62" w:rsidR="00672044" w:rsidRPr="00672044" w:rsidRDefault="00672044" w:rsidP="00672044">
                      <w:pPr>
                        <w:ind w:right="-748"/>
                        <w:rPr>
                          <w:color w:val="000000" w:themeColor="text1"/>
                        </w:rPr>
                      </w:pPr>
                      <w:r w:rsidRPr="00672044">
                        <w:rPr>
                          <w:color w:val="000000" w:themeColor="text1"/>
                        </w:rPr>
                        <w:t>1</w:t>
                      </w:r>
                    </w:p>
                  </w:txbxContent>
                </v:textbox>
              </v:oval>
            </w:pict>
          </mc:Fallback>
        </mc:AlternateContent>
      </w:r>
    </w:p>
    <w:p w14:paraId="2C5C3B54" w14:textId="41BD7A0A" w:rsidR="00525B72" w:rsidRDefault="00525B72"/>
    <w:p w14:paraId="29258C6D" w14:textId="13C4A621" w:rsidR="00525B72" w:rsidRDefault="00525B72"/>
    <w:p w14:paraId="3FCB8FEF" w14:textId="770471A6" w:rsidR="00525B72" w:rsidRDefault="00B833BA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B52D77" wp14:editId="6AFABB1F">
                <wp:simplePos x="0" y="0"/>
                <wp:positionH relativeFrom="column">
                  <wp:posOffset>6495415</wp:posOffset>
                </wp:positionH>
                <wp:positionV relativeFrom="paragraph">
                  <wp:posOffset>39370</wp:posOffset>
                </wp:positionV>
                <wp:extent cx="422275" cy="447675"/>
                <wp:effectExtent l="38100" t="38100" r="34925" b="34925"/>
                <wp:wrapNone/>
                <wp:docPr id="854173476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2275" cy="44767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 w="698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B60DC9" w14:textId="0286F194" w:rsidR="00672044" w:rsidRPr="00672044" w:rsidRDefault="00672044" w:rsidP="00672044">
                            <w:pPr>
                              <w:ind w:right="-748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8B52D77" id="_x0000_s1028" style="position:absolute;margin-left:511.45pt;margin-top:3.1pt;width:33.25pt;height:35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" fillcolor="white [3212]" strokecolor="black [3213]" strokeweight="5.5pt">
                <v:stroke joinstyle="miter"/>
                <v:textbox>
                  <w:txbxContent>
                    <w:p w14:paraId="69B60DC9" w14:textId="0286F194" w:rsidR="00672044" w:rsidRPr="00672044" w:rsidRDefault="00672044" w:rsidP="00672044">
                      <w:pPr>
                        <w:ind w:right="-748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2</w:t>
                      </w:r>
                    </w:p>
                  </w:txbxContent>
                </v:textbox>
              </v:oval>
            </w:pict>
          </mc:Fallback>
        </mc:AlternateContent>
      </w:r>
    </w:p>
    <w:p w14:paraId="474DBF38" w14:textId="137E33B1" w:rsidR="00525B72" w:rsidRDefault="00525B72"/>
    <w:p w14:paraId="7E2F812C" w14:textId="737A4F02" w:rsidR="00525B72" w:rsidRDefault="00525B72"/>
    <w:p w14:paraId="3BDEA01F" w14:textId="0088D888" w:rsidR="00525B72" w:rsidRDefault="00B833BA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77897BF" wp14:editId="3B56954D">
                <wp:simplePos x="0" y="0"/>
                <wp:positionH relativeFrom="column">
                  <wp:posOffset>6496050</wp:posOffset>
                </wp:positionH>
                <wp:positionV relativeFrom="paragraph">
                  <wp:posOffset>26035</wp:posOffset>
                </wp:positionV>
                <wp:extent cx="422275" cy="447675"/>
                <wp:effectExtent l="38100" t="38100" r="34925" b="34925"/>
                <wp:wrapNone/>
                <wp:docPr id="552735272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2275" cy="44767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 w="698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2CBA78" w14:textId="0FDFA880" w:rsidR="00672044" w:rsidRPr="00672044" w:rsidRDefault="00672044" w:rsidP="00672044">
                            <w:pPr>
                              <w:ind w:right="-748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77897BF" id="_x0000_s1029" style="position:absolute;margin-left:511.5pt;margin-top:2.05pt;width:33.25pt;height:35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" fillcolor="white [3212]" strokecolor="black [3213]" strokeweight="5.5pt">
                <v:stroke joinstyle="miter"/>
                <v:textbox>
                  <w:txbxContent>
                    <w:p w14:paraId="5C2CBA78" w14:textId="0FDFA880" w:rsidR="00672044" w:rsidRPr="00672044" w:rsidRDefault="00672044" w:rsidP="00672044">
                      <w:pPr>
                        <w:ind w:right="-748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3</w:t>
                      </w:r>
                    </w:p>
                  </w:txbxContent>
                </v:textbox>
              </v:oval>
            </w:pict>
          </mc:Fallback>
        </mc:AlternateContent>
      </w:r>
    </w:p>
    <w:p w14:paraId="4399A380" w14:textId="6A3505F5" w:rsidR="00525B72" w:rsidRDefault="00525B72"/>
    <w:p w14:paraId="56FB6639" w14:textId="79DBF259" w:rsidR="00525B72" w:rsidRDefault="00525B72"/>
    <w:p w14:paraId="1E7BB604" w14:textId="2CFDF7D2" w:rsidR="00525B72" w:rsidRDefault="00525B72"/>
    <w:p w14:paraId="7A031924" w14:textId="7A510B07" w:rsidR="00525B72" w:rsidRDefault="00525B72"/>
    <w:p w14:paraId="6A2EDC50" w14:textId="77777777" w:rsidR="00525B72" w:rsidRDefault="00525B72"/>
    <w:p w14:paraId="4168E479" w14:textId="77777777" w:rsidR="00525B72" w:rsidRDefault="00525B72"/>
    <w:p w14:paraId="77466C4E" w14:textId="77777777" w:rsidR="00525B72" w:rsidRDefault="00525B72"/>
    <w:p w14:paraId="5129EAF4" w14:textId="77777777" w:rsidR="00525B72" w:rsidRDefault="00525B72"/>
    <w:p w14:paraId="15090A62" w14:textId="77777777" w:rsidR="00525B72" w:rsidRDefault="00525B72"/>
    <w:p w14:paraId="2B82FE30" w14:textId="77777777" w:rsidR="00525B72" w:rsidRDefault="00525B72"/>
    <w:p w14:paraId="4BA60ADF" w14:textId="77777777" w:rsidR="00525B72" w:rsidRDefault="00525B72"/>
    <w:p w14:paraId="49A8ECCF" w14:textId="77777777" w:rsidR="00525B72" w:rsidRDefault="00525B72"/>
    <w:p w14:paraId="1AA85AD2" w14:textId="77777777" w:rsidR="00525B72" w:rsidRDefault="00525B72"/>
    <w:p w14:paraId="6749B919" w14:textId="77777777" w:rsidR="00525B72" w:rsidRDefault="00525B72"/>
    <w:p w14:paraId="763891A4" w14:textId="77777777" w:rsidR="00525B72" w:rsidRDefault="00525B72"/>
    <w:p w14:paraId="5092C4F8" w14:textId="77777777" w:rsidR="00525B72" w:rsidRDefault="00525B72"/>
    <w:p w14:paraId="468931C9" w14:textId="77777777" w:rsidR="00525B72" w:rsidRDefault="00525B72"/>
    <w:p w14:paraId="12A6EFCE" w14:textId="77777777" w:rsidR="00525B72" w:rsidRDefault="00525B72"/>
    <w:p w14:paraId="50868CE0" w14:textId="77777777" w:rsidR="00525B72" w:rsidRDefault="00525B72" w:rsidP="00525B72">
      <w:pPr>
        <w:rPr>
          <w:rFonts w:ascii="Arial" w:hAnsi="Arial" w:cs="Arial"/>
          <w:b/>
          <w:bCs/>
        </w:rPr>
      </w:pPr>
    </w:p>
    <w:p w14:paraId="6485BB9D" w14:textId="77777777" w:rsidR="00525B72" w:rsidRDefault="00525B72" w:rsidP="00525B72">
      <w:pPr>
        <w:rPr>
          <w:rFonts w:ascii="Arial" w:hAnsi="Arial" w:cs="Arial"/>
          <w:b/>
          <w:bCs/>
        </w:rPr>
      </w:pPr>
    </w:p>
    <w:p w14:paraId="57DD3F6C" w14:textId="6BB6410A" w:rsidR="00525B72" w:rsidRPr="00525B72" w:rsidRDefault="00525B72" w:rsidP="00525B72">
      <w:pPr>
        <w:rPr>
          <w:rFonts w:ascii="Arial" w:eastAsia="Times New Roman" w:hAnsi="Arial" w:cs="Arial"/>
          <w:color w:val="0E0E0E"/>
          <w:kern w:val="0"/>
          <w:lang w:eastAsia="en-GB"/>
          <w14:ligatures w14:val="none"/>
        </w:rPr>
      </w:pPr>
      <w:r w:rsidRPr="00525B72">
        <w:rPr>
          <w:rFonts w:ascii="Arial" w:hAnsi="Arial" w:cs="Arial"/>
          <w:b/>
          <w:bCs/>
        </w:rPr>
        <w:t>S1</w:t>
      </w:r>
      <w:r w:rsidR="0088547B">
        <w:rPr>
          <w:rFonts w:ascii="Arial" w:hAnsi="Arial" w:cs="Arial"/>
          <w:b/>
          <w:bCs/>
        </w:rPr>
        <w:t xml:space="preserve"> Fig</w:t>
      </w:r>
      <w:r w:rsidRPr="00525B72">
        <w:rPr>
          <w:rFonts w:ascii="Arial" w:hAnsi="Arial" w:cs="Arial"/>
          <w:b/>
          <w:bCs/>
        </w:rPr>
        <w:t xml:space="preserve">: </w:t>
      </w:r>
      <w:r w:rsidRPr="00525B72">
        <w:rPr>
          <w:rFonts w:ascii="Arial" w:eastAsia="Times New Roman" w:hAnsi="Arial" w:cs="Arial"/>
          <w:b/>
          <w:bCs/>
          <w:color w:val="0E0E0E"/>
          <w:kern w:val="0"/>
          <w:lang w:eastAsia="en-GB"/>
          <w14:ligatures w14:val="none"/>
        </w:rPr>
        <w:t>Location of Study Sites.</w:t>
      </w:r>
      <w:r w:rsidRPr="00525B72">
        <w:rPr>
          <w:rFonts w:ascii="Arial" w:eastAsia="Times New Roman" w:hAnsi="Arial" w:cs="Arial"/>
          <w:color w:val="0E0E0E"/>
          <w:kern w:val="0"/>
          <w:lang w:eastAsia="en-GB"/>
          <w14:ligatures w14:val="none"/>
        </w:rPr>
        <w:t xml:space="preserve"> Base map data © OpenStreetMap contributors (ODbL). Map annotations by the author</w:t>
      </w:r>
      <w:r>
        <w:rPr>
          <w:rFonts w:ascii="Arial" w:eastAsia="Times New Roman" w:hAnsi="Arial" w:cs="Arial"/>
          <w:color w:val="0E0E0E"/>
          <w:kern w:val="0"/>
          <w:lang w:eastAsia="en-GB"/>
          <w14:ligatures w14:val="none"/>
        </w:rPr>
        <w:t xml:space="preserve">s. </w:t>
      </w:r>
    </w:p>
    <w:p w14:paraId="12BC0B6E" w14:textId="5DD6F510" w:rsidR="00525B72" w:rsidRDefault="00525B72"/>
    <w:sectPr w:rsidR="00525B72" w:rsidSect="00525B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B72"/>
    <w:rsid w:val="0000375D"/>
    <w:rsid w:val="00025D73"/>
    <w:rsid w:val="000337FF"/>
    <w:rsid w:val="00056A53"/>
    <w:rsid w:val="00060F75"/>
    <w:rsid w:val="00064992"/>
    <w:rsid w:val="000756CC"/>
    <w:rsid w:val="000A219E"/>
    <w:rsid w:val="000A3D0B"/>
    <w:rsid w:val="000A423C"/>
    <w:rsid w:val="000A66DA"/>
    <w:rsid w:val="000C70D8"/>
    <w:rsid w:val="000D6CE0"/>
    <w:rsid w:val="000E40D5"/>
    <w:rsid w:val="000E6594"/>
    <w:rsid w:val="000E7006"/>
    <w:rsid w:val="000F14F9"/>
    <w:rsid w:val="00104C7E"/>
    <w:rsid w:val="00112B15"/>
    <w:rsid w:val="00116D4A"/>
    <w:rsid w:val="00123494"/>
    <w:rsid w:val="00124632"/>
    <w:rsid w:val="00126031"/>
    <w:rsid w:val="00131439"/>
    <w:rsid w:val="00145C23"/>
    <w:rsid w:val="001502A7"/>
    <w:rsid w:val="00161725"/>
    <w:rsid w:val="001639EA"/>
    <w:rsid w:val="0016422A"/>
    <w:rsid w:val="001806DA"/>
    <w:rsid w:val="00186F56"/>
    <w:rsid w:val="00196C4C"/>
    <w:rsid w:val="00197C67"/>
    <w:rsid w:val="001B072E"/>
    <w:rsid w:val="001B4377"/>
    <w:rsid w:val="001B5B4A"/>
    <w:rsid w:val="001C5135"/>
    <w:rsid w:val="001C5424"/>
    <w:rsid w:val="001D4DCE"/>
    <w:rsid w:val="001E397C"/>
    <w:rsid w:val="001F34AF"/>
    <w:rsid w:val="00205247"/>
    <w:rsid w:val="002466B9"/>
    <w:rsid w:val="002471B1"/>
    <w:rsid w:val="0024764D"/>
    <w:rsid w:val="00265625"/>
    <w:rsid w:val="002670D0"/>
    <w:rsid w:val="002A18FC"/>
    <w:rsid w:val="002A5E3F"/>
    <w:rsid w:val="002A774D"/>
    <w:rsid w:val="002B153A"/>
    <w:rsid w:val="002C6B56"/>
    <w:rsid w:val="002C741F"/>
    <w:rsid w:val="002D62EC"/>
    <w:rsid w:val="002E39FD"/>
    <w:rsid w:val="00311442"/>
    <w:rsid w:val="00320CD8"/>
    <w:rsid w:val="00326430"/>
    <w:rsid w:val="00357509"/>
    <w:rsid w:val="0036013A"/>
    <w:rsid w:val="00363EDF"/>
    <w:rsid w:val="00372936"/>
    <w:rsid w:val="00375F85"/>
    <w:rsid w:val="00387669"/>
    <w:rsid w:val="00387943"/>
    <w:rsid w:val="0039313A"/>
    <w:rsid w:val="003973DE"/>
    <w:rsid w:val="003A7D05"/>
    <w:rsid w:val="003B1918"/>
    <w:rsid w:val="003C0F2F"/>
    <w:rsid w:val="003D17F6"/>
    <w:rsid w:val="003D3AA4"/>
    <w:rsid w:val="003D40E9"/>
    <w:rsid w:val="003E0606"/>
    <w:rsid w:val="003E080E"/>
    <w:rsid w:val="003E0B09"/>
    <w:rsid w:val="003F152F"/>
    <w:rsid w:val="00400B67"/>
    <w:rsid w:val="004073CC"/>
    <w:rsid w:val="004147E0"/>
    <w:rsid w:val="00415177"/>
    <w:rsid w:val="00421EB6"/>
    <w:rsid w:val="004277DB"/>
    <w:rsid w:val="00453FBC"/>
    <w:rsid w:val="00457308"/>
    <w:rsid w:val="0047164E"/>
    <w:rsid w:val="004756CF"/>
    <w:rsid w:val="004760A6"/>
    <w:rsid w:val="00495A89"/>
    <w:rsid w:val="004A2162"/>
    <w:rsid w:val="004A6605"/>
    <w:rsid w:val="004B4C96"/>
    <w:rsid w:val="004E0934"/>
    <w:rsid w:val="004E0EE5"/>
    <w:rsid w:val="0050369E"/>
    <w:rsid w:val="00525B72"/>
    <w:rsid w:val="00545883"/>
    <w:rsid w:val="0055518D"/>
    <w:rsid w:val="005557F5"/>
    <w:rsid w:val="00562B1B"/>
    <w:rsid w:val="00581963"/>
    <w:rsid w:val="00583D0C"/>
    <w:rsid w:val="00596ECB"/>
    <w:rsid w:val="005A5E4E"/>
    <w:rsid w:val="005C56D9"/>
    <w:rsid w:val="005E06CA"/>
    <w:rsid w:val="005F6742"/>
    <w:rsid w:val="005F781F"/>
    <w:rsid w:val="0060214B"/>
    <w:rsid w:val="0060750C"/>
    <w:rsid w:val="0060763D"/>
    <w:rsid w:val="00613A2E"/>
    <w:rsid w:val="006200BB"/>
    <w:rsid w:val="00631857"/>
    <w:rsid w:val="00641BCD"/>
    <w:rsid w:val="00654EA2"/>
    <w:rsid w:val="006668F6"/>
    <w:rsid w:val="00672044"/>
    <w:rsid w:val="0067758E"/>
    <w:rsid w:val="00692280"/>
    <w:rsid w:val="006A5A45"/>
    <w:rsid w:val="006B6EFC"/>
    <w:rsid w:val="006C6066"/>
    <w:rsid w:val="006D642A"/>
    <w:rsid w:val="006E1C90"/>
    <w:rsid w:val="006F251C"/>
    <w:rsid w:val="006F6310"/>
    <w:rsid w:val="006F6586"/>
    <w:rsid w:val="00706B11"/>
    <w:rsid w:val="00717963"/>
    <w:rsid w:val="00733C6D"/>
    <w:rsid w:val="007365C2"/>
    <w:rsid w:val="00745050"/>
    <w:rsid w:val="00757B4D"/>
    <w:rsid w:val="00784480"/>
    <w:rsid w:val="007C03A1"/>
    <w:rsid w:val="007C1DF6"/>
    <w:rsid w:val="007E51E0"/>
    <w:rsid w:val="007F0A17"/>
    <w:rsid w:val="007F4AD5"/>
    <w:rsid w:val="00805CF1"/>
    <w:rsid w:val="008079E6"/>
    <w:rsid w:val="00840260"/>
    <w:rsid w:val="008438A9"/>
    <w:rsid w:val="00844160"/>
    <w:rsid w:val="00860EB9"/>
    <w:rsid w:val="008642D2"/>
    <w:rsid w:val="0086466E"/>
    <w:rsid w:val="008710F5"/>
    <w:rsid w:val="00883D97"/>
    <w:rsid w:val="0088547B"/>
    <w:rsid w:val="008858A6"/>
    <w:rsid w:val="008924C4"/>
    <w:rsid w:val="008A29F7"/>
    <w:rsid w:val="008A2BB0"/>
    <w:rsid w:val="008A71DD"/>
    <w:rsid w:val="008B0D34"/>
    <w:rsid w:val="008B319B"/>
    <w:rsid w:val="008D2290"/>
    <w:rsid w:val="008E5BCB"/>
    <w:rsid w:val="008F2B56"/>
    <w:rsid w:val="00906455"/>
    <w:rsid w:val="00924EAC"/>
    <w:rsid w:val="00942E61"/>
    <w:rsid w:val="00961254"/>
    <w:rsid w:val="00963DB5"/>
    <w:rsid w:val="00966EE1"/>
    <w:rsid w:val="00967787"/>
    <w:rsid w:val="00977489"/>
    <w:rsid w:val="009813C1"/>
    <w:rsid w:val="00981570"/>
    <w:rsid w:val="00986A4E"/>
    <w:rsid w:val="00991B01"/>
    <w:rsid w:val="00995E21"/>
    <w:rsid w:val="009A4B4B"/>
    <w:rsid w:val="009C1014"/>
    <w:rsid w:val="009C572D"/>
    <w:rsid w:val="009F0E19"/>
    <w:rsid w:val="009F447C"/>
    <w:rsid w:val="009F5BAE"/>
    <w:rsid w:val="00A02924"/>
    <w:rsid w:val="00A22E56"/>
    <w:rsid w:val="00A24B43"/>
    <w:rsid w:val="00A31CE5"/>
    <w:rsid w:val="00A3280F"/>
    <w:rsid w:val="00A41062"/>
    <w:rsid w:val="00A45DA3"/>
    <w:rsid w:val="00A71317"/>
    <w:rsid w:val="00A7269A"/>
    <w:rsid w:val="00A836FC"/>
    <w:rsid w:val="00A8521B"/>
    <w:rsid w:val="00AA35C8"/>
    <w:rsid w:val="00AC08DF"/>
    <w:rsid w:val="00AC192B"/>
    <w:rsid w:val="00AC68B2"/>
    <w:rsid w:val="00AF5A0E"/>
    <w:rsid w:val="00B21350"/>
    <w:rsid w:val="00B3336F"/>
    <w:rsid w:val="00B45E7E"/>
    <w:rsid w:val="00B60F97"/>
    <w:rsid w:val="00B64692"/>
    <w:rsid w:val="00B804C4"/>
    <w:rsid w:val="00B833BA"/>
    <w:rsid w:val="00B84F35"/>
    <w:rsid w:val="00BA0EB6"/>
    <w:rsid w:val="00BB07C5"/>
    <w:rsid w:val="00BB0EAB"/>
    <w:rsid w:val="00BB11E0"/>
    <w:rsid w:val="00BD1D94"/>
    <w:rsid w:val="00BD69C2"/>
    <w:rsid w:val="00BE62D3"/>
    <w:rsid w:val="00BF2DB9"/>
    <w:rsid w:val="00BF42C9"/>
    <w:rsid w:val="00C3062C"/>
    <w:rsid w:val="00C44877"/>
    <w:rsid w:val="00C51223"/>
    <w:rsid w:val="00C657BE"/>
    <w:rsid w:val="00C80C98"/>
    <w:rsid w:val="00C85CFC"/>
    <w:rsid w:val="00CC0143"/>
    <w:rsid w:val="00CD42FE"/>
    <w:rsid w:val="00CE363E"/>
    <w:rsid w:val="00D00E0B"/>
    <w:rsid w:val="00D171DB"/>
    <w:rsid w:val="00D253D2"/>
    <w:rsid w:val="00D34ADA"/>
    <w:rsid w:val="00D87933"/>
    <w:rsid w:val="00DC78FF"/>
    <w:rsid w:val="00DE2877"/>
    <w:rsid w:val="00E01A2E"/>
    <w:rsid w:val="00E03969"/>
    <w:rsid w:val="00E04E85"/>
    <w:rsid w:val="00E05E6C"/>
    <w:rsid w:val="00E064DC"/>
    <w:rsid w:val="00E40F89"/>
    <w:rsid w:val="00E528B0"/>
    <w:rsid w:val="00E577B9"/>
    <w:rsid w:val="00E67CF7"/>
    <w:rsid w:val="00E67FFA"/>
    <w:rsid w:val="00E74FFA"/>
    <w:rsid w:val="00E8153E"/>
    <w:rsid w:val="00E9661A"/>
    <w:rsid w:val="00EA1D0C"/>
    <w:rsid w:val="00EA21F4"/>
    <w:rsid w:val="00EC3A03"/>
    <w:rsid w:val="00ED6A13"/>
    <w:rsid w:val="00EE0404"/>
    <w:rsid w:val="00EE5C9B"/>
    <w:rsid w:val="00EF5527"/>
    <w:rsid w:val="00F278F1"/>
    <w:rsid w:val="00F36246"/>
    <w:rsid w:val="00F40752"/>
    <w:rsid w:val="00F44802"/>
    <w:rsid w:val="00F669C0"/>
    <w:rsid w:val="00F80425"/>
    <w:rsid w:val="00F8242F"/>
    <w:rsid w:val="00F9607C"/>
    <w:rsid w:val="00FB7446"/>
    <w:rsid w:val="00FC0333"/>
    <w:rsid w:val="00FC4113"/>
    <w:rsid w:val="00FC4D12"/>
    <w:rsid w:val="00FC4F1C"/>
    <w:rsid w:val="00FD36EB"/>
    <w:rsid w:val="00FD4114"/>
    <w:rsid w:val="00FE1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E1095"/>
  <w15:chartTrackingRefBased/>
  <w15:docId w15:val="{E072A6E2-553A-FC47-AAF8-6C99B0363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5B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B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5B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B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B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B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B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B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B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B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B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25B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B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B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B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B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B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B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B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B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B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B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B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5B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B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5B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B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B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B7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25B7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5B72"/>
    <w:rPr>
      <w:color w:val="605E5C"/>
      <w:shd w:val="clear" w:color="auto" w:fill="E1DFDD"/>
    </w:rPr>
  </w:style>
  <w:style w:type="character" w:customStyle="1" w:styleId="s1">
    <w:name w:val="s1"/>
    <w:basedOn w:val="DefaultParagraphFont"/>
    <w:rsid w:val="00525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22E864-F593-2D40-963F-9F8E8688E3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</Words>
  <Characters>1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llsop</dc:creator>
  <cp:keywords/>
  <dc:description/>
  <cp:lastModifiedBy>Matthew Allsop</cp:lastModifiedBy>
  <cp:revision>9</cp:revision>
  <dcterms:created xsi:type="dcterms:W3CDTF">2025-11-08T18:38:00Z</dcterms:created>
  <dcterms:modified xsi:type="dcterms:W3CDTF">2025-12-04T23:05:00Z</dcterms:modified>
</cp:coreProperties>
</file>